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652EF" w14:textId="35ABA060" w:rsidR="008F22A3" w:rsidRPr="00B300C3" w:rsidRDefault="008B7462" w:rsidP="00726D45">
      <w:pPr>
        <w:spacing w:line="360" w:lineRule="auto"/>
        <w:jc w:val="both"/>
        <w:rPr>
          <w:rFonts w:ascii="Times New Roman" w:hAnsi="Times New Roman" w:cs="Times New Roman"/>
        </w:rPr>
      </w:pPr>
      <w:r w:rsidRPr="00DB5577">
        <w:rPr>
          <w:rFonts w:ascii="Times New Roman" w:hAnsi="Times New Roman" w:cs="Times New Roman"/>
          <w:b/>
        </w:rPr>
        <w:t>Table S</w:t>
      </w:r>
      <w:r w:rsidR="00DB5577" w:rsidRPr="00DB5577">
        <w:rPr>
          <w:rFonts w:ascii="Times New Roman" w:hAnsi="Times New Roman" w:cs="Times New Roman"/>
          <w:b/>
        </w:rPr>
        <w:t>2</w:t>
      </w:r>
      <w:r w:rsidRPr="00DB5577">
        <w:rPr>
          <w:rFonts w:ascii="Times New Roman" w:hAnsi="Times New Roman" w:cs="Times New Roman"/>
          <w:b/>
        </w:rPr>
        <w:t>.</w:t>
      </w:r>
      <w:r w:rsidRPr="00B300C3">
        <w:rPr>
          <w:rFonts w:ascii="Times New Roman" w:hAnsi="Times New Roman" w:cs="Times New Roman"/>
        </w:rPr>
        <w:t xml:space="preserve"> </w:t>
      </w:r>
      <w:r w:rsidR="00B300C3" w:rsidRPr="00B300C3">
        <w:rPr>
          <w:rFonts w:ascii="Times New Roman" w:hAnsi="Times New Roman" w:cs="Times New Roman"/>
        </w:rPr>
        <w:t>MM-GBSA calculated binding free energies for the AMH-AMHR2 complex (Δ</w:t>
      </w:r>
      <w:r w:rsidR="00B300C3" w:rsidRPr="00726D45">
        <w:rPr>
          <w:rFonts w:ascii="Times New Roman" w:hAnsi="Times New Roman" w:cs="Times New Roman"/>
          <w:i/>
        </w:rPr>
        <w:t>G</w:t>
      </w:r>
      <w:r w:rsidR="00B300C3" w:rsidRPr="00726D45">
        <w:rPr>
          <w:rFonts w:ascii="Times New Roman" w:hAnsi="Times New Roman" w:cs="Times New Roman"/>
          <w:vertAlign w:val="subscript"/>
        </w:rPr>
        <w:t>BIND</w:t>
      </w:r>
      <w:r w:rsidR="00B300C3" w:rsidRPr="00B300C3">
        <w:rPr>
          <w:rFonts w:ascii="Times New Roman" w:hAnsi="Times New Roman" w:cs="Times New Roman"/>
        </w:rPr>
        <w:t xml:space="preserve">) from the last 30 ns of trajectories </w:t>
      </w:r>
      <w:r w:rsidR="00726D45">
        <w:rPr>
          <w:rFonts w:ascii="Times New Roman" w:hAnsi="Times New Roman" w:cs="Times New Roman"/>
        </w:rPr>
        <w:t>with</w:t>
      </w:r>
      <w:r w:rsidR="00B300C3" w:rsidRPr="00B300C3">
        <w:rPr>
          <w:rFonts w:ascii="Times New Roman" w:hAnsi="Times New Roman" w:cs="Times New Roman"/>
        </w:rPr>
        <w:t xml:space="preserve"> wild-type, </w:t>
      </w:r>
      <w:r w:rsidR="00B300C3" w:rsidRPr="00B300C3">
        <w:rPr>
          <w:rFonts w:ascii="Times New Roman" w:eastAsia="Calibri" w:hAnsi="Times New Roman" w:cs="Times New Roman"/>
        </w:rPr>
        <w:t>Gln</w:t>
      </w:r>
      <w:r w:rsidR="00B300C3" w:rsidRPr="00B300C3">
        <w:rPr>
          <w:rFonts w:ascii="Times New Roman" w:eastAsia="Calibri" w:hAnsi="Times New Roman" w:cs="Times New Roman"/>
          <w:vertAlign w:val="superscript"/>
        </w:rPr>
        <w:t>484</w:t>
      </w:r>
      <w:r w:rsidR="00B300C3" w:rsidRPr="00B300C3">
        <w:rPr>
          <w:rFonts w:ascii="Times New Roman" w:eastAsia="Calibri" w:hAnsi="Times New Roman" w:cs="Times New Roman"/>
        </w:rPr>
        <w:t>Met/Leu</w:t>
      </w:r>
      <w:r w:rsidR="00B300C3" w:rsidRPr="00B300C3">
        <w:rPr>
          <w:rFonts w:ascii="Times New Roman" w:eastAsia="Calibri" w:hAnsi="Times New Roman" w:cs="Times New Roman"/>
          <w:vertAlign w:val="superscript"/>
        </w:rPr>
        <w:t>535</w:t>
      </w:r>
      <w:r w:rsidR="00B300C3" w:rsidRPr="00B300C3">
        <w:rPr>
          <w:rFonts w:ascii="Times New Roman" w:eastAsia="Calibri" w:hAnsi="Times New Roman" w:cs="Times New Roman"/>
        </w:rPr>
        <w:t>Thr</w:t>
      </w:r>
      <w:r w:rsidR="00EB4629">
        <w:rPr>
          <w:rFonts w:ascii="Times New Roman" w:eastAsia="Calibri" w:hAnsi="Times New Roman" w:cs="Times New Roman"/>
        </w:rPr>
        <w:t>,</w:t>
      </w:r>
      <w:r w:rsidR="00B300C3" w:rsidRPr="00B300C3">
        <w:rPr>
          <w:rFonts w:ascii="Times New Roman" w:eastAsia="Calibri" w:hAnsi="Times New Roman" w:cs="Times New Roman"/>
        </w:rPr>
        <w:t xml:space="preserve"> and Gln</w:t>
      </w:r>
      <w:r w:rsidR="00B300C3" w:rsidRPr="00B300C3">
        <w:rPr>
          <w:rFonts w:ascii="Times New Roman" w:eastAsia="Calibri" w:hAnsi="Times New Roman" w:cs="Times New Roman"/>
          <w:vertAlign w:val="superscript"/>
        </w:rPr>
        <w:t>484</w:t>
      </w:r>
      <w:r w:rsidR="00B300C3" w:rsidRPr="00B300C3">
        <w:rPr>
          <w:rFonts w:ascii="Times New Roman" w:eastAsia="Calibri" w:hAnsi="Times New Roman" w:cs="Times New Roman"/>
        </w:rPr>
        <w:t>Met/Gly</w:t>
      </w:r>
      <w:r w:rsidR="00B300C3" w:rsidRPr="00B300C3">
        <w:rPr>
          <w:rFonts w:ascii="Times New Roman" w:eastAsia="Calibri" w:hAnsi="Times New Roman" w:cs="Times New Roman"/>
          <w:vertAlign w:val="superscript"/>
        </w:rPr>
        <w:t>533</w:t>
      </w:r>
      <w:r w:rsidR="00B300C3" w:rsidRPr="00B300C3">
        <w:rPr>
          <w:rFonts w:ascii="Times New Roman" w:eastAsia="Calibri" w:hAnsi="Times New Roman" w:cs="Times New Roman"/>
        </w:rPr>
        <w:t>Ser variants. The</w:t>
      </w:r>
      <w:r w:rsidR="00300292">
        <w:rPr>
          <w:rFonts w:ascii="Times New Roman" w:eastAsia="Calibri" w:hAnsi="Times New Roman" w:cs="Times New Roman"/>
        </w:rPr>
        <w:t xml:space="preserve"> binding</w:t>
      </w:r>
      <w:r w:rsidR="00B300C3" w:rsidRPr="00B300C3">
        <w:rPr>
          <w:rFonts w:ascii="Times New Roman" w:eastAsia="Calibri" w:hAnsi="Times New Roman" w:cs="Times New Roman"/>
        </w:rPr>
        <w:t xml:space="preserve"> energy de</w:t>
      </w:r>
      <w:r w:rsidR="00B300C3" w:rsidRPr="00B300C3">
        <w:rPr>
          <w:rFonts w:ascii="Times New Roman" w:hAnsi="Times New Roman" w:cs="Times New Roman"/>
        </w:rPr>
        <w:t xml:space="preserve">composition on a </w:t>
      </w:r>
      <w:r w:rsidR="00B300C3" w:rsidRPr="00EB4629">
        <w:rPr>
          <w:rFonts w:ascii="Times New Roman" w:hAnsi="Times New Roman" w:cs="Times New Roman"/>
          <w:i/>
        </w:rPr>
        <w:t>per-residue</w:t>
      </w:r>
      <w:r w:rsidR="00B300C3" w:rsidRPr="00B300C3">
        <w:rPr>
          <w:rFonts w:ascii="Times New Roman" w:hAnsi="Times New Roman" w:cs="Times New Roman"/>
        </w:rPr>
        <w:t xml:space="preserve"> basis for each individual amino acid is given in kcal mol</w:t>
      </w:r>
      <w:r w:rsidR="00B300C3" w:rsidRPr="00726D45">
        <w:rPr>
          <w:rFonts w:ascii="Times New Roman" w:hAnsi="Times New Roman" w:cs="Times New Roman"/>
          <w:vertAlign w:val="superscript"/>
        </w:rPr>
        <w:t>–1</w:t>
      </w:r>
      <w:r w:rsidR="00B300C3" w:rsidRPr="00B300C3">
        <w:rPr>
          <w:rFonts w:ascii="Times New Roman" w:hAnsi="Times New Roman" w:cs="Times New Roman"/>
        </w:rPr>
        <w:t>. The data include amino acid residues that promote binding the most (separated by a dotted line), as well as those important for the discussion. The introduced mutations are shaded in different colours, while the contribution of Lys</w:t>
      </w:r>
      <w:r w:rsidR="00B300C3" w:rsidRPr="00726D45">
        <w:rPr>
          <w:rFonts w:ascii="Times New Roman" w:hAnsi="Times New Roman" w:cs="Times New Roman"/>
          <w:vertAlign w:val="superscript"/>
        </w:rPr>
        <w:t>5</w:t>
      </w:r>
      <w:r w:rsidR="00B300C3" w:rsidRPr="00B300C3">
        <w:rPr>
          <w:rFonts w:ascii="Times New Roman" w:hAnsi="Times New Roman" w:cs="Times New Roman"/>
          <w:vertAlign w:val="superscript"/>
        </w:rPr>
        <w:t>3</w:t>
      </w:r>
      <w:r w:rsidR="003E31F9">
        <w:rPr>
          <w:rFonts w:ascii="Times New Roman" w:hAnsi="Times New Roman" w:cs="Times New Roman"/>
          <w:vertAlign w:val="superscript"/>
        </w:rPr>
        <w:t>4</w:t>
      </w:r>
      <w:r w:rsidR="00B300C3" w:rsidRPr="00B300C3">
        <w:rPr>
          <w:rFonts w:ascii="Times New Roman" w:hAnsi="Times New Roman" w:cs="Times New Roman"/>
        </w:rPr>
        <w:t xml:space="preserve"> is represented in bold red.</w:t>
      </w:r>
    </w:p>
    <w:tbl>
      <w:tblPr>
        <w:tblStyle w:val="TableGrid"/>
        <w:tblW w:w="7934" w:type="dxa"/>
        <w:jc w:val="center"/>
        <w:tblLayout w:type="fixed"/>
        <w:tblLook w:val="04A0" w:firstRow="1" w:lastRow="0" w:firstColumn="1" w:lastColumn="0" w:noHBand="0" w:noVBand="1"/>
      </w:tblPr>
      <w:tblGrid>
        <w:gridCol w:w="589"/>
        <w:gridCol w:w="718"/>
        <w:gridCol w:w="595"/>
        <w:gridCol w:w="720"/>
        <w:gridCol w:w="580"/>
        <w:gridCol w:w="718"/>
        <w:gridCol w:w="619"/>
        <w:gridCol w:w="719"/>
        <w:gridCol w:w="618"/>
        <w:gridCol w:w="718"/>
        <w:gridCol w:w="619"/>
        <w:gridCol w:w="721"/>
      </w:tblGrid>
      <w:tr w:rsidR="00340C72" w:rsidRPr="008B7462" w14:paraId="21061175" w14:textId="77777777" w:rsidTr="00684AD1">
        <w:trPr>
          <w:trHeight w:val="329"/>
          <w:jc w:val="center"/>
        </w:trPr>
        <w:tc>
          <w:tcPr>
            <w:tcW w:w="7934" w:type="dxa"/>
            <w:gridSpan w:val="12"/>
            <w:tcBorders>
              <w:bottom w:val="nil"/>
            </w:tcBorders>
            <w:vAlign w:val="center"/>
          </w:tcPr>
          <w:p w14:paraId="6E8936BE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odifications to the type II site</w:t>
            </w:r>
          </w:p>
        </w:tc>
      </w:tr>
      <w:tr w:rsidR="00340C72" w:rsidRPr="008B7462" w14:paraId="061D7F8C" w14:textId="77777777" w:rsidTr="00684AD1">
        <w:trPr>
          <w:trHeight w:val="329"/>
          <w:jc w:val="center"/>
        </w:trPr>
        <w:tc>
          <w:tcPr>
            <w:tcW w:w="2622" w:type="dxa"/>
            <w:gridSpan w:val="4"/>
            <w:tcBorders>
              <w:bottom w:val="nil"/>
            </w:tcBorders>
            <w:vAlign w:val="center"/>
          </w:tcPr>
          <w:p w14:paraId="00D887DB" w14:textId="761605E0" w:rsidR="00340C72" w:rsidRPr="008B7462" w:rsidRDefault="00885973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ild-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pe</w:t>
            </w:r>
          </w:p>
        </w:tc>
        <w:tc>
          <w:tcPr>
            <w:tcW w:w="2636" w:type="dxa"/>
            <w:gridSpan w:val="4"/>
            <w:tcBorders>
              <w:bottom w:val="nil"/>
            </w:tcBorders>
            <w:vAlign w:val="center"/>
          </w:tcPr>
          <w:p w14:paraId="0DE08194" w14:textId="056B3720" w:rsidR="00340C72" w:rsidRPr="008B7462" w:rsidRDefault="009F6697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Gln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484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et/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eu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535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2676" w:type="dxa"/>
            <w:gridSpan w:val="4"/>
            <w:tcBorders>
              <w:bottom w:val="nil"/>
            </w:tcBorders>
            <w:vAlign w:val="center"/>
          </w:tcPr>
          <w:p w14:paraId="78D7B3E6" w14:textId="22D896E6" w:rsidR="00340C72" w:rsidRPr="008B7462" w:rsidRDefault="009F6697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Gln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484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r w:rsidR="003F2B14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ly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533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er</w:t>
            </w:r>
          </w:p>
        </w:tc>
      </w:tr>
      <w:tr w:rsidR="00340C72" w:rsidRPr="008B7462" w14:paraId="6CE7D68E" w14:textId="77777777" w:rsidTr="00684AD1">
        <w:trPr>
          <w:trHeight w:val="319"/>
          <w:jc w:val="center"/>
        </w:trPr>
        <w:tc>
          <w:tcPr>
            <w:tcW w:w="2622" w:type="dxa"/>
            <w:gridSpan w:val="4"/>
            <w:tcBorders>
              <w:top w:val="nil"/>
            </w:tcBorders>
            <w:vAlign w:val="center"/>
          </w:tcPr>
          <w:p w14:paraId="34B2D8D4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72.06 </w:t>
            </w:r>
            <w:bookmarkStart w:id="0" w:name="_Hlk146273210"/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  <w:bookmarkEnd w:id="0"/>
          </w:p>
        </w:tc>
        <w:tc>
          <w:tcPr>
            <w:tcW w:w="2636" w:type="dxa"/>
            <w:gridSpan w:val="4"/>
            <w:tcBorders>
              <w:top w:val="nil"/>
            </w:tcBorders>
            <w:vAlign w:val="center"/>
          </w:tcPr>
          <w:p w14:paraId="4C3514FB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76.58 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2676" w:type="dxa"/>
            <w:gridSpan w:val="4"/>
            <w:tcBorders>
              <w:top w:val="nil"/>
            </w:tcBorders>
            <w:vAlign w:val="center"/>
          </w:tcPr>
          <w:p w14:paraId="2B72C477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89.50 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</w:p>
        </w:tc>
      </w:tr>
      <w:tr w:rsidR="00340C72" w:rsidRPr="008B7462" w14:paraId="027B3A86" w14:textId="77777777" w:rsidTr="00684AD1">
        <w:trPr>
          <w:trHeight w:val="276"/>
          <w:jc w:val="center"/>
        </w:trPr>
        <w:tc>
          <w:tcPr>
            <w:tcW w:w="1307" w:type="dxa"/>
            <w:gridSpan w:val="2"/>
            <w:tcBorders>
              <w:bottom w:val="nil"/>
              <w:right w:val="nil"/>
            </w:tcBorders>
            <w:vAlign w:val="center"/>
          </w:tcPr>
          <w:p w14:paraId="151EF0D0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315" w:type="dxa"/>
            <w:gridSpan w:val="2"/>
            <w:tcBorders>
              <w:left w:val="nil"/>
              <w:bottom w:val="nil"/>
            </w:tcBorders>
            <w:vAlign w:val="center"/>
          </w:tcPr>
          <w:p w14:paraId="5F090C57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R2</w:t>
            </w:r>
          </w:p>
        </w:tc>
        <w:tc>
          <w:tcPr>
            <w:tcW w:w="1298" w:type="dxa"/>
            <w:gridSpan w:val="2"/>
            <w:tcBorders>
              <w:bottom w:val="nil"/>
              <w:right w:val="nil"/>
            </w:tcBorders>
            <w:vAlign w:val="center"/>
          </w:tcPr>
          <w:p w14:paraId="792B48F5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338" w:type="dxa"/>
            <w:gridSpan w:val="2"/>
            <w:tcBorders>
              <w:left w:val="nil"/>
              <w:bottom w:val="nil"/>
            </w:tcBorders>
            <w:vAlign w:val="center"/>
          </w:tcPr>
          <w:p w14:paraId="0C9AD9AA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R2</w:t>
            </w:r>
          </w:p>
        </w:tc>
        <w:tc>
          <w:tcPr>
            <w:tcW w:w="1336" w:type="dxa"/>
            <w:gridSpan w:val="2"/>
            <w:tcBorders>
              <w:bottom w:val="nil"/>
              <w:right w:val="nil"/>
            </w:tcBorders>
            <w:vAlign w:val="center"/>
          </w:tcPr>
          <w:p w14:paraId="2B9D0F93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340" w:type="dxa"/>
            <w:gridSpan w:val="2"/>
            <w:tcBorders>
              <w:left w:val="nil"/>
              <w:bottom w:val="nil"/>
            </w:tcBorders>
            <w:vAlign w:val="center"/>
          </w:tcPr>
          <w:p w14:paraId="436B3273" w14:textId="77777777" w:rsidR="00340C72" w:rsidRPr="008B7462" w:rsidRDefault="00340C72" w:rsidP="00B050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R2</w:t>
            </w:r>
          </w:p>
        </w:tc>
      </w:tr>
      <w:tr w:rsidR="00684AD1" w:rsidRPr="008B7462" w14:paraId="16AA3C74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4C80EAD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055F" w14:textId="39B15963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6.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B2E7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110513E6" w14:textId="2FBB4072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8.69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0AD9191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C26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6.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7EE1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151E48D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6.45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45DC53E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FF0000"/>
                <w:sz w:val="10"/>
                <w:szCs w:val="10"/>
              </w:rPr>
              <w:t>Lys5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179E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7.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D98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16109ED6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7.89</w:t>
            </w:r>
          </w:p>
        </w:tc>
      </w:tr>
      <w:tr w:rsidR="00684AD1" w:rsidRPr="008B7462" w14:paraId="0A4A9793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1BDDF746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F6B2" w14:textId="5A0F97D3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4.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E25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50269E49" w14:textId="78763BEC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5.21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74933467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441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C73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1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78C1F85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70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44613BB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6733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5.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E97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sp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03846CB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6.44</w:t>
            </w:r>
          </w:p>
        </w:tc>
      </w:tr>
      <w:tr w:rsidR="00684AD1" w:rsidRPr="008B7462" w14:paraId="02DBC875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6AA58AA3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7DCF" w14:textId="0ADD3CFE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3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4BE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6E3CF2A7" w14:textId="276CC056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3.62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3335E0F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FF0000"/>
                <w:sz w:val="10"/>
                <w:szCs w:val="10"/>
              </w:rPr>
              <w:t>Lys5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082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7E0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Val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294A26D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05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1CC1A3B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26A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E030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2B4B4D2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5.02</w:t>
            </w:r>
          </w:p>
        </w:tc>
      </w:tr>
      <w:tr w:rsidR="00684AD1" w:rsidRPr="008B7462" w14:paraId="1446C883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44A5EA93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DA7B" w14:textId="415B7A2B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3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595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1915D1A5" w14:textId="2B1F6C75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92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7518708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866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8FB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1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7D6EE360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0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15C4C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5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A7BE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F17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07138E4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19</w:t>
            </w:r>
          </w:p>
        </w:tc>
      </w:tr>
      <w:tr w:rsidR="00684AD1" w:rsidRPr="008B7462" w14:paraId="5FDE86F8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7A87075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4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1522" w14:textId="1A0BE829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3.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7751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Val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55624095" w14:textId="15119241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87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35546C0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5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D82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3B70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4464FC2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72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712B1593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Thr4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905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BDF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50BC38DE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88</w:t>
            </w:r>
          </w:p>
        </w:tc>
      </w:tr>
      <w:tr w:rsidR="00684AD1" w:rsidRPr="008B7462" w14:paraId="09B7359E" w14:textId="77777777" w:rsidTr="00684AD1">
        <w:trPr>
          <w:trHeight w:val="191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76ECCEA1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FF0000"/>
                <w:sz w:val="10"/>
                <w:szCs w:val="10"/>
              </w:rPr>
              <w:t>Lys5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DDF6" w14:textId="3756C141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20B9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5EFB4ADF" w14:textId="4A3824BF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06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69743BE7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la5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687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3B51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003E56D7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03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7296235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758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ED66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Val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15D439B9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62</w:t>
            </w:r>
          </w:p>
        </w:tc>
      </w:tr>
      <w:tr w:rsidR="00684AD1" w:rsidRPr="008B7462" w14:paraId="68F8A490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5490A5D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Ile5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3931" w14:textId="34380D9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1F3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15E3FFBA" w14:textId="4EAE11C0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60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66D62D3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4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0B4B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093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494CB1E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89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1E51FD1B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4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B6E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50F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438F3BD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12</w:t>
            </w:r>
          </w:p>
        </w:tc>
      </w:tr>
      <w:tr w:rsidR="00684AD1" w:rsidRPr="008B7462" w14:paraId="06E06667" w14:textId="77777777" w:rsidTr="00684AD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25CE1E40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la5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5357" w14:textId="20CF3A9D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2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257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Met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73D03A65" w14:textId="60FB71C6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38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165D3CE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5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992E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27B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Met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2983858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77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35A7458B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  <w:t>Met4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BEB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18F4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681EF66B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79</w:t>
            </w:r>
          </w:p>
        </w:tc>
      </w:tr>
      <w:tr w:rsidR="00684AD1" w:rsidRPr="008B7462" w14:paraId="629AA05E" w14:textId="77777777" w:rsidTr="008B7462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vAlign w:val="center"/>
          </w:tcPr>
          <w:p w14:paraId="69C536B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5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C8C6" w14:textId="630D8063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526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7F3987E3" w14:textId="515894F3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26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vAlign w:val="center"/>
          </w:tcPr>
          <w:p w14:paraId="5D1EFB6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Tyr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C7C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A8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14:paraId="4DC0F51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67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14:paraId="7E8710E0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Tyr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50F2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1939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Met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vAlign w:val="center"/>
          </w:tcPr>
          <w:p w14:paraId="1C617A39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79</w:t>
            </w:r>
          </w:p>
        </w:tc>
      </w:tr>
      <w:tr w:rsidR="00684AD1" w:rsidRPr="008B7462" w14:paraId="57AEC942" w14:textId="77777777" w:rsidTr="004C750A">
        <w:trPr>
          <w:trHeight w:val="202"/>
          <w:jc w:val="center"/>
        </w:trPr>
        <w:tc>
          <w:tcPr>
            <w:tcW w:w="589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610710C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539</w:t>
            </w:r>
          </w:p>
        </w:tc>
        <w:tc>
          <w:tcPr>
            <w:tcW w:w="7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71CCD28" w14:textId="7DB0E39E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66</w:t>
            </w:r>
          </w:p>
        </w:tc>
        <w:tc>
          <w:tcPr>
            <w:tcW w:w="59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F77051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82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6D9CA5C5" w14:textId="0B3C951D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25</w:t>
            </w:r>
          </w:p>
        </w:tc>
        <w:tc>
          <w:tcPr>
            <w:tcW w:w="580" w:type="dxa"/>
            <w:tcBorders>
              <w:top w:val="nil"/>
              <w:bottom w:val="dashed" w:sz="4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2D90684F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  <w:t>Thr535</w:t>
            </w:r>
          </w:p>
        </w:tc>
        <w:tc>
          <w:tcPr>
            <w:tcW w:w="7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FE6E5A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48</w:t>
            </w:r>
          </w:p>
        </w:tc>
        <w:tc>
          <w:tcPr>
            <w:tcW w:w="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DC2965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85</w:t>
            </w:r>
          </w:p>
        </w:tc>
        <w:tc>
          <w:tcPr>
            <w:tcW w:w="719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172CD219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62</w:t>
            </w:r>
          </w:p>
        </w:tc>
        <w:tc>
          <w:tcPr>
            <w:tcW w:w="618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2D84CAB8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478</w:t>
            </w:r>
          </w:p>
        </w:tc>
        <w:tc>
          <w:tcPr>
            <w:tcW w:w="7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A61D32D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13</w:t>
            </w:r>
          </w:p>
        </w:tc>
        <w:tc>
          <w:tcPr>
            <w:tcW w:w="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EF597C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106</w:t>
            </w:r>
          </w:p>
        </w:tc>
        <w:tc>
          <w:tcPr>
            <w:tcW w:w="721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7A48D8B6" w14:textId="77777777" w:rsidR="00684AD1" w:rsidRPr="008B7462" w:rsidRDefault="00684AD1" w:rsidP="00684A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72</w:t>
            </w:r>
          </w:p>
        </w:tc>
      </w:tr>
      <w:tr w:rsidR="00A50218" w:rsidRPr="008B7462" w14:paraId="075D6571" w14:textId="77777777" w:rsidTr="00A50218">
        <w:trPr>
          <w:trHeight w:val="202"/>
          <w:jc w:val="center"/>
        </w:trPr>
        <w:tc>
          <w:tcPr>
            <w:tcW w:w="589" w:type="dxa"/>
            <w:tcBorders>
              <w:top w:val="dashed" w:sz="4" w:space="0" w:color="auto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300C62B" w14:textId="3597AAA0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Leu535</w:t>
            </w: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FBF2562" w14:textId="16799D89" w:rsidR="00A50218" w:rsidRPr="008B7462" w:rsidRDefault="00A50218" w:rsidP="00A502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50</w:t>
            </w:r>
          </w:p>
        </w:tc>
        <w:tc>
          <w:tcPr>
            <w:tcW w:w="59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09D833" w14:textId="7B7D742B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sp81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BB7EDD4" w14:textId="16191365" w:rsidR="00A50218" w:rsidRPr="008B7462" w:rsidRDefault="00A50218" w:rsidP="00A502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1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580" w:type="dxa"/>
            <w:tcBorders>
              <w:top w:val="dashed" w:sz="4" w:space="0" w:color="auto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7A2B948F" w14:textId="22E8848C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  <w:t>Met484</w:t>
            </w: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EF3B24" w14:textId="4D31C600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47</w:t>
            </w:r>
          </w:p>
        </w:tc>
        <w:tc>
          <w:tcPr>
            <w:tcW w:w="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BCC466" w14:textId="22C69C92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sp81</w:t>
            </w:r>
          </w:p>
        </w:tc>
        <w:tc>
          <w:tcPr>
            <w:tcW w:w="719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CC73B53" w14:textId="192EFD9C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618" w:type="dxa"/>
            <w:tcBorders>
              <w:top w:val="dashed" w:sz="4" w:space="0" w:color="auto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23B9075" w14:textId="26F9D98E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bCs/>
                <w:color w:val="000000"/>
                <w:sz w:val="10"/>
                <w:szCs w:val="10"/>
              </w:rPr>
              <w:t>Ser533</w:t>
            </w: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219FE9" w14:textId="5A1BD455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0.26</w:t>
            </w:r>
          </w:p>
        </w:tc>
        <w:tc>
          <w:tcPr>
            <w:tcW w:w="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008B75" w14:textId="692C0DDC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82</w:t>
            </w:r>
          </w:p>
        </w:tc>
        <w:tc>
          <w:tcPr>
            <w:tcW w:w="721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2F2CADE" w14:textId="0E832F35" w:rsidR="00A50218" w:rsidRPr="008B7462" w:rsidRDefault="00A50218" w:rsidP="00A50218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</w:t>
            </w:r>
            <w:r w:rsidR="00E0779B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0</w:t>
            </w: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01</w:t>
            </w:r>
          </w:p>
        </w:tc>
      </w:tr>
      <w:tr w:rsidR="004C750A" w:rsidRPr="008B7462" w14:paraId="0BC428F5" w14:textId="77777777" w:rsidTr="00EC0361">
        <w:trPr>
          <w:trHeight w:val="202"/>
          <w:jc w:val="center"/>
        </w:trPr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676BCEA7" w14:textId="529D495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  <w:t>Gln4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C92A" w14:textId="77136DC3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2AB3" w14:textId="6B649488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D7D1B7" w14:textId="0F477172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55EA0" w14:textId="7F65F03E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17C9" w14:textId="367D48FD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56EF" w14:textId="38B1425D" w:rsidR="004C750A" w:rsidRPr="008B7462" w:rsidRDefault="00FB5292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58CB4B" w14:textId="53935D02" w:rsidR="004C750A" w:rsidRPr="008B7462" w:rsidRDefault="00FB5292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0.0</w:t>
            </w:r>
            <w:r w:rsidR="00E0779B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7BC61F" w14:textId="20C14CAC" w:rsidR="004C750A" w:rsidRPr="008B7462" w:rsidRDefault="004C750A" w:rsidP="004C750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9736" w14:textId="7CD55F98" w:rsidR="004C750A" w:rsidRPr="008B7462" w:rsidRDefault="004C750A" w:rsidP="004C750A">
            <w:pPr>
              <w:jc w:val="center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C783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7FBEB6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750A" w:rsidRPr="008B7462" w14:paraId="36D2EC1E" w14:textId="77777777" w:rsidTr="00EC0361">
        <w:trPr>
          <w:trHeight w:val="202"/>
          <w:jc w:val="center"/>
        </w:trPr>
        <w:tc>
          <w:tcPr>
            <w:tcW w:w="589" w:type="dxa"/>
            <w:tcBorders>
              <w:top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F63F480" w14:textId="3F66C5E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color w:val="000000"/>
                <w:sz w:val="10"/>
                <w:szCs w:val="10"/>
              </w:rPr>
              <w:t>Gly5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7C6DD" w14:textId="64C316B1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4E993" w14:textId="7DC8536D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u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016559" w14:textId="6E7FEEA0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9E2F9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5238D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1C1CC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848653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2087A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C007E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BC940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84703F" w14:textId="77777777" w:rsidR="004C750A" w:rsidRPr="008B7462" w:rsidRDefault="004C750A" w:rsidP="004C750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5C136151" w14:textId="77777777" w:rsidR="00340C72" w:rsidRPr="003F5556" w:rsidRDefault="00340C72" w:rsidP="005A38D7">
      <w:pPr>
        <w:rPr>
          <w:rFonts w:ascii="Times New Roman" w:hAnsi="Times New Roman" w:cs="Times New Roman"/>
        </w:rPr>
      </w:pPr>
    </w:p>
    <w:p w14:paraId="3A98EEEE" w14:textId="1812F3DC" w:rsidR="00BA10F1" w:rsidRDefault="00BA10F1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BA10F1" w:rsidSect="00593AD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F00D54"/>
    <w:multiLevelType w:val="hybridMultilevel"/>
    <w:tmpl w:val="C5A619AA"/>
    <w:lvl w:ilvl="0" w:tplc="37B8E58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524DF"/>
    <w:multiLevelType w:val="hybridMultilevel"/>
    <w:tmpl w:val="2C46C814"/>
    <w:lvl w:ilvl="0" w:tplc="A0EAA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D"/>
    <w:rsid w:val="00046F5F"/>
    <w:rsid w:val="000571E8"/>
    <w:rsid w:val="000A0384"/>
    <w:rsid w:val="00175214"/>
    <w:rsid w:val="001C11D6"/>
    <w:rsid w:val="001E339D"/>
    <w:rsid w:val="001F341D"/>
    <w:rsid w:val="00273180"/>
    <w:rsid w:val="002E3079"/>
    <w:rsid w:val="002F532A"/>
    <w:rsid w:val="00300292"/>
    <w:rsid w:val="0032673F"/>
    <w:rsid w:val="00340C72"/>
    <w:rsid w:val="0036512E"/>
    <w:rsid w:val="00383140"/>
    <w:rsid w:val="003E31F9"/>
    <w:rsid w:val="003E5533"/>
    <w:rsid w:val="003F2B14"/>
    <w:rsid w:val="003F5556"/>
    <w:rsid w:val="004242AA"/>
    <w:rsid w:val="00430DCE"/>
    <w:rsid w:val="004C750A"/>
    <w:rsid w:val="004F48CB"/>
    <w:rsid w:val="005546FA"/>
    <w:rsid w:val="00593AD9"/>
    <w:rsid w:val="005A38D7"/>
    <w:rsid w:val="005C324F"/>
    <w:rsid w:val="005E0BCF"/>
    <w:rsid w:val="005F271D"/>
    <w:rsid w:val="00602183"/>
    <w:rsid w:val="00674C95"/>
    <w:rsid w:val="00684AD1"/>
    <w:rsid w:val="006C22CD"/>
    <w:rsid w:val="006D0688"/>
    <w:rsid w:val="006F5987"/>
    <w:rsid w:val="0070796B"/>
    <w:rsid w:val="00711967"/>
    <w:rsid w:val="00726D45"/>
    <w:rsid w:val="00727626"/>
    <w:rsid w:val="0075236A"/>
    <w:rsid w:val="00796E87"/>
    <w:rsid w:val="007C4732"/>
    <w:rsid w:val="00852112"/>
    <w:rsid w:val="00860A0A"/>
    <w:rsid w:val="00861D70"/>
    <w:rsid w:val="0088021E"/>
    <w:rsid w:val="00885973"/>
    <w:rsid w:val="008A57E0"/>
    <w:rsid w:val="008B7462"/>
    <w:rsid w:val="008F22A3"/>
    <w:rsid w:val="009222FB"/>
    <w:rsid w:val="00957728"/>
    <w:rsid w:val="0096371D"/>
    <w:rsid w:val="0097518B"/>
    <w:rsid w:val="009F6697"/>
    <w:rsid w:val="00A45D58"/>
    <w:rsid w:val="00A4681D"/>
    <w:rsid w:val="00A50218"/>
    <w:rsid w:val="00A53B93"/>
    <w:rsid w:val="00A54981"/>
    <w:rsid w:val="00A67677"/>
    <w:rsid w:val="00AE195D"/>
    <w:rsid w:val="00AF26DB"/>
    <w:rsid w:val="00B300C3"/>
    <w:rsid w:val="00B30103"/>
    <w:rsid w:val="00B50C85"/>
    <w:rsid w:val="00BA10F1"/>
    <w:rsid w:val="00C170BA"/>
    <w:rsid w:val="00C92363"/>
    <w:rsid w:val="00CB1783"/>
    <w:rsid w:val="00CE6558"/>
    <w:rsid w:val="00D61CCE"/>
    <w:rsid w:val="00DA1D48"/>
    <w:rsid w:val="00DB5577"/>
    <w:rsid w:val="00E0779B"/>
    <w:rsid w:val="00E47FED"/>
    <w:rsid w:val="00E56FE1"/>
    <w:rsid w:val="00E72048"/>
    <w:rsid w:val="00E76B3C"/>
    <w:rsid w:val="00E77B56"/>
    <w:rsid w:val="00EB2AAF"/>
    <w:rsid w:val="00EB4629"/>
    <w:rsid w:val="00EC0361"/>
    <w:rsid w:val="00F95172"/>
    <w:rsid w:val="00FB5292"/>
    <w:rsid w:val="00FD4F5B"/>
    <w:rsid w:val="00FD683A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4E9F"/>
  <w15:chartTrackingRefBased/>
  <w15:docId w15:val="{92508127-2993-43B9-916A-28C9C4C9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D7"/>
    <w:pPr>
      <w:suppressAutoHyphens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D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FB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F532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3B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, Lucija (hokla)</dc:creator>
  <cp:keywords/>
  <dc:description/>
  <cp:lastModifiedBy>William Stocker</cp:lastModifiedBy>
  <cp:revision>65</cp:revision>
  <dcterms:created xsi:type="dcterms:W3CDTF">2023-09-20T12:31:00Z</dcterms:created>
  <dcterms:modified xsi:type="dcterms:W3CDTF">2023-10-17T01:21:00Z</dcterms:modified>
</cp:coreProperties>
</file>